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A8C3D" w14:textId="77777777" w:rsidR="00D929A7" w:rsidRPr="006D09B2" w:rsidRDefault="00A623AA" w:rsidP="00D929A7">
      <w:pPr>
        <w:tabs>
          <w:tab w:val="right" w:pos="15398"/>
        </w:tabs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lang w:eastAsia="en-GB"/>
        </w:rPr>
        <w:t>S3</w:t>
      </w:r>
      <w:bookmarkStart w:id="0" w:name="_GoBack"/>
      <w:bookmarkEnd w:id="0"/>
      <w:r w:rsidR="00D929A7">
        <w:rPr>
          <w:rFonts w:ascii="Times New Roman" w:hAnsi="Times New Roman" w:cs="Times New Roman"/>
          <w:b/>
          <w:bCs/>
          <w:lang w:eastAsia="en-GB"/>
        </w:rPr>
        <w:t xml:space="preserve"> doc</w:t>
      </w:r>
      <w:r w:rsidR="00D929A7" w:rsidRPr="006D09B2">
        <w:rPr>
          <w:rFonts w:ascii="Times New Roman" w:hAnsi="Times New Roman" w:cs="Times New Roman"/>
          <w:b/>
          <w:bCs/>
          <w:lang w:eastAsia="en-GB"/>
        </w:rPr>
        <w:t xml:space="preserve">: </w:t>
      </w:r>
      <w:r w:rsidR="00D929A7" w:rsidRPr="006D09B2">
        <w:rPr>
          <w:rFonts w:ascii="Times New Roman" w:hAnsi="Times New Roman" w:cs="Times New Roman"/>
          <w:b/>
          <w:lang w:eastAsia="en-GB"/>
        </w:rPr>
        <w:t xml:space="preserve">PRISMA Checklist of items to include when reporting a systematic review or meta-analysis </w:t>
      </w:r>
      <w:r w:rsidR="00D929A7" w:rsidRPr="006D09B2">
        <w:rPr>
          <w:rFonts w:ascii="Times New Roman" w:hAnsi="Times New Roman" w:cs="Times New Roman"/>
          <w:lang w:eastAsia="en-GB"/>
        </w:rPr>
        <w:t xml:space="preserve">[Adapted </w:t>
      </w:r>
      <w:r w:rsidR="00D929A7">
        <w:rPr>
          <w:rFonts w:ascii="Times New Roman" w:hAnsi="Times New Roman" w:cs="Times New Roman"/>
          <w:lang w:eastAsia="en-GB"/>
        </w:rPr>
        <w:t xml:space="preserve">from </w:t>
      </w:r>
      <w:r w:rsidR="00D929A7" w:rsidRPr="006D09B2">
        <w:rPr>
          <w:rFonts w:ascii="Times New Roman" w:hAnsi="Times New Roman" w:cs="Times New Roman"/>
          <w:i/>
          <w:lang w:val="en"/>
        </w:rPr>
        <w:t>Preferred reporting items for systematic review and meta-analysis protocols (PRISMA-P) 2015 statement</w:t>
      </w:r>
      <w:r w:rsidR="00D929A7" w:rsidRPr="006D09B2">
        <w:rPr>
          <w:rStyle w:val="Strong"/>
          <w:rFonts w:ascii="Times New Roman" w:hAnsi="Times New Roman" w:cs="Times New Roman"/>
          <w:i/>
        </w:rPr>
        <w:t xml:space="preserve"> by </w:t>
      </w:r>
      <w:proofErr w:type="spellStart"/>
      <w:r w:rsidR="00D929A7" w:rsidRPr="006D09B2">
        <w:rPr>
          <w:rStyle w:val="Strong"/>
          <w:rFonts w:ascii="Times New Roman" w:hAnsi="Times New Roman" w:cs="Times New Roman"/>
        </w:rPr>
        <w:t>Moher</w:t>
      </w:r>
      <w:proofErr w:type="spellEnd"/>
      <w:r w:rsidR="00D929A7" w:rsidRPr="006D09B2">
        <w:rPr>
          <w:rStyle w:val="Strong"/>
          <w:rFonts w:ascii="Times New Roman" w:hAnsi="Times New Roman" w:cs="Times New Roman"/>
        </w:rPr>
        <w:t xml:space="preserve"> D et al, 2015</w:t>
      </w:r>
      <w:r w:rsidR="00D929A7" w:rsidRPr="006D09B2">
        <w:rPr>
          <w:rFonts w:ascii="Times New Roman" w:hAnsi="Times New Roman" w:cs="Times New Roman"/>
          <w:lang w:eastAsia="en-GB"/>
        </w:rPr>
        <w:t>]</w:t>
      </w:r>
      <w:r w:rsidR="00D929A7" w:rsidRPr="006D09B2">
        <w:rPr>
          <w:rStyle w:val="Strong"/>
          <w:rFonts w:ascii="Times New Roman" w:hAnsi="Times New Roman" w:cs="Times New Roman"/>
          <w:sz w:val="32"/>
          <w:szCs w:val="32"/>
        </w:rPr>
        <w:tab/>
      </w:r>
    </w:p>
    <w:tbl>
      <w:tblPr>
        <w:tblW w:w="8849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3"/>
        <w:gridCol w:w="458"/>
        <w:gridCol w:w="3296"/>
        <w:gridCol w:w="906"/>
        <w:gridCol w:w="723"/>
        <w:gridCol w:w="1663"/>
      </w:tblGrid>
      <w:tr w:rsidR="00D929A7" w:rsidRPr="006D09B2" w14:paraId="1A72C203" w14:textId="77777777" w:rsidTr="00D178C0">
        <w:trPr>
          <w:tblHeader/>
          <w:tblCellSpacing w:w="15" w:type="dxa"/>
        </w:trPr>
        <w:tc>
          <w:tcPr>
            <w:tcW w:w="175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F2C2C6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2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26EBC3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326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2F7CC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59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D25EB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6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897C5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Page number(s)</w:t>
            </w:r>
          </w:p>
        </w:tc>
      </w:tr>
      <w:tr w:rsidR="00D929A7" w:rsidRPr="006D09B2" w14:paraId="34008A43" w14:textId="77777777" w:rsidTr="00D178C0">
        <w:trPr>
          <w:tblHeader/>
          <w:tblCellSpacing w:w="15" w:type="dxa"/>
        </w:trPr>
        <w:tc>
          <w:tcPr>
            <w:tcW w:w="175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89A25D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2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26A93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326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379919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F92B4D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0FEECEE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6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D45CF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D929A7" w:rsidRPr="006D09B2" w14:paraId="09C1566B" w14:textId="77777777" w:rsidTr="00D178C0">
        <w:trPr>
          <w:tblCellSpacing w:w="15" w:type="dxa"/>
        </w:trPr>
        <w:tc>
          <w:tcPr>
            <w:tcW w:w="878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C50E46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29A7" w:rsidRPr="006D09B2" w14:paraId="49F62066" w14:textId="77777777" w:rsidTr="00D178C0">
        <w:trPr>
          <w:tblCellSpacing w:w="15" w:type="dxa"/>
        </w:trPr>
        <w:tc>
          <w:tcPr>
            <w:tcW w:w="878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D092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29A7" w:rsidRPr="006D09B2" w14:paraId="7714A281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5B81C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4AF7C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D136B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EEBE0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1" w:name="Check3"/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  <w:bookmarkEnd w:id="1"/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E1E5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5C8C9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929A7" w:rsidRPr="006D09B2" w14:paraId="7CCBCAE8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B26B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A5F3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3246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9884B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E9AA9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01113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929A7" w:rsidRPr="006D09B2" w14:paraId="4AAF615E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431A6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18173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FF1F1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18A3B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0F7E9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396DC" w14:textId="77777777" w:rsidR="00D929A7" w:rsidRPr="006D09B2" w:rsidRDefault="00D929A7" w:rsidP="00D17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9A7" w:rsidRPr="006D09B2" w14:paraId="73831806" w14:textId="77777777" w:rsidTr="00D178C0">
        <w:trPr>
          <w:tblCellSpacing w:w="15" w:type="dxa"/>
        </w:trPr>
        <w:tc>
          <w:tcPr>
            <w:tcW w:w="878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73F4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29A7" w:rsidRPr="006D09B2" w14:paraId="39E03B01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D95D8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A3617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9FA27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E964A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872EC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D79A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929A7" w:rsidRPr="006D09B2" w14:paraId="7601F7A1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47891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23F6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6F50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330F7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A2D47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7C37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</w:tr>
      <w:tr w:rsidR="00D929A7" w:rsidRPr="006D09B2" w14:paraId="0DCA50DD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5C80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8C8E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1385C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C22D3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0C6CE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7919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 [operational definition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te presentation fro HIV care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</w:tr>
      <w:tr w:rsidR="00D929A7" w:rsidRPr="006D09B2" w14:paraId="29BD9C01" w14:textId="77777777" w:rsidTr="00D178C0">
        <w:trPr>
          <w:tblCellSpacing w:w="15" w:type="dxa"/>
        </w:trPr>
        <w:tc>
          <w:tcPr>
            <w:tcW w:w="878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CE86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29A7" w:rsidRPr="006D09B2" w14:paraId="7C382C10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6963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EDE7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8F3BD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B6D35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95209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CFD9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</w:tr>
      <w:tr w:rsidR="00D929A7" w:rsidRPr="006D09B2" w14:paraId="702538B9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F6F3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9EE71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D22A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6D341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3511C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B799D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929A7" w:rsidRPr="006D09B2" w14:paraId="14973BDD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E165B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C8948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B826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64478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D7919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B953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929A7" w:rsidRPr="006D09B2" w14:paraId="2B54D856" w14:textId="77777777" w:rsidTr="00D178C0">
        <w:trPr>
          <w:trHeight w:val="1119"/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08E056A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ABSTRACT </w:t>
            </w:r>
            <w:r w:rsidRPr="006D09B2">
              <w:rPr>
                <w:rFonts w:ascii="Times New Roman" w:hAnsi="Times New Roman" w:cs="Times New Roman"/>
                <w:lang w:eastAsia="en-GB"/>
              </w:rPr>
              <w:t>Structured summary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168A4C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4685250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  <w:lang w:eastAsia="en-GB"/>
              </w:rPr>
              <w:t>Provide a structured summary: background, objectives, methods, results, conclusions and implications of key findings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7CEB529D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6ACD4AA4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60B56E49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929A7" w:rsidRPr="006D09B2" w14:paraId="160BDE20" w14:textId="77777777" w:rsidTr="00D178C0">
        <w:trPr>
          <w:tblCellSpacing w:w="15" w:type="dxa"/>
        </w:trPr>
        <w:tc>
          <w:tcPr>
            <w:tcW w:w="878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FC31B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29A7" w:rsidRPr="006D09B2" w14:paraId="7B7F39E1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51E5B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A73C2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7A621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D12DB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957B7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6E07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-6</w:t>
            </w:r>
          </w:p>
        </w:tc>
      </w:tr>
      <w:tr w:rsidR="00D929A7" w:rsidRPr="006D09B2" w14:paraId="2D9E8D70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C7388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91FE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A4958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ovide an explicit statement of the question(s) the review will address with reference to participants, interventions, 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comparators, and outcomes (PICO)</w:t>
            </w:r>
          </w:p>
          <w:p w14:paraId="78BCA00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48F20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lastRenderedPageBreak/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3A342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ACC5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D929A7" w:rsidRPr="006D09B2" w14:paraId="6B33967C" w14:textId="77777777" w:rsidTr="00D178C0">
        <w:trPr>
          <w:tblCellSpacing w:w="15" w:type="dxa"/>
        </w:trPr>
        <w:tc>
          <w:tcPr>
            <w:tcW w:w="878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6A4CC0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29A7" w:rsidRPr="006D09B2" w14:paraId="6D9071FD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0F581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7236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67346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10F22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E68DD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9B422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8</w:t>
            </w:r>
          </w:p>
        </w:tc>
      </w:tr>
      <w:tr w:rsidR="00D929A7" w:rsidRPr="006D09B2" w14:paraId="5FC05C84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1D7A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A9B98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0217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F8C0C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C7157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4ED4C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D929A7" w:rsidRPr="006D09B2" w14:paraId="011C275A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A20F9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FD55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7246C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D0C38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A70AB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1566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D929A7" w:rsidRPr="006D09B2" w14:paraId="194305A6" w14:textId="77777777" w:rsidTr="00D178C0">
        <w:trPr>
          <w:tblCellSpacing w:w="15" w:type="dxa"/>
        </w:trPr>
        <w:tc>
          <w:tcPr>
            <w:tcW w:w="878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E663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6D09B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29A7" w:rsidRPr="006D09B2" w14:paraId="21F4D2C6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C77D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EAD6B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a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F9B1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E9F0C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85E55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7CDF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929A7" w:rsidRPr="006D09B2" w14:paraId="431229CB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6B432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BB9D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b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4E7C9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CE7D4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699BD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4CCD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929A7" w:rsidRPr="006D09B2" w14:paraId="772C1B65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A2FA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D09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4056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c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EDB37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C8E52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CA240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94F8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929A7" w:rsidRPr="006D09B2" w14:paraId="24FA1334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3E47B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12703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28052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1A8A5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FC07F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89A08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7</w:t>
            </w:r>
          </w:p>
        </w:tc>
      </w:tr>
      <w:tr w:rsidR="00D929A7" w:rsidRPr="006D09B2" w14:paraId="0A466C16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F73C1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87FFD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2F4A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1CD5F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0694A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40311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D929A7" w:rsidRPr="006D09B2" w14:paraId="49550C69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D315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B2DB9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5FED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ED9B9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350AB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A8E61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929A7" w:rsidRPr="006D09B2" w14:paraId="0252995F" w14:textId="77777777" w:rsidTr="00D178C0">
        <w:trPr>
          <w:tblCellSpacing w:w="15" w:type="dxa"/>
        </w:trPr>
        <w:tc>
          <w:tcPr>
            <w:tcW w:w="878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9E492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929A7" w:rsidRPr="006D09B2" w14:paraId="5A4F0029" w14:textId="77777777" w:rsidTr="00D178C0">
        <w:trPr>
          <w:tblCellSpacing w:w="15" w:type="dxa"/>
        </w:trPr>
        <w:tc>
          <w:tcPr>
            <w:tcW w:w="175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28D4E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3C13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a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8C162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FBB58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30ACB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1CFD5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</w:t>
            </w:r>
          </w:p>
        </w:tc>
      </w:tr>
      <w:tr w:rsidR="00D929A7" w:rsidRPr="006D09B2" w14:paraId="501A0C41" w14:textId="77777777" w:rsidTr="00D178C0">
        <w:trPr>
          <w:tblCellSpacing w:w="15" w:type="dxa"/>
        </w:trPr>
        <w:tc>
          <w:tcPr>
            <w:tcW w:w="17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6004F" w14:textId="77777777" w:rsidR="00D929A7" w:rsidRPr="006D09B2" w:rsidRDefault="00D929A7" w:rsidP="00D178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6A14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b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50A30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6D09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4A9AE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E54AC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329D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</w:t>
            </w:r>
          </w:p>
        </w:tc>
      </w:tr>
      <w:tr w:rsidR="00D929A7" w:rsidRPr="006D09B2" w14:paraId="04D011AB" w14:textId="77777777" w:rsidTr="00D178C0">
        <w:trPr>
          <w:tblCellSpacing w:w="15" w:type="dxa"/>
        </w:trPr>
        <w:tc>
          <w:tcPr>
            <w:tcW w:w="17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4F4F4" w14:textId="77777777" w:rsidR="00D929A7" w:rsidRPr="006D09B2" w:rsidRDefault="00D929A7" w:rsidP="00D178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5F839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c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09CC3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AE0EB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38FC8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FC186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</w:t>
            </w:r>
          </w:p>
        </w:tc>
      </w:tr>
      <w:tr w:rsidR="00D929A7" w:rsidRPr="006D09B2" w14:paraId="0D148E04" w14:textId="77777777" w:rsidTr="00D178C0">
        <w:trPr>
          <w:tblCellSpacing w:w="15" w:type="dxa"/>
        </w:trPr>
        <w:tc>
          <w:tcPr>
            <w:tcW w:w="17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27462" w14:textId="77777777" w:rsidR="00D929A7" w:rsidRPr="006D09B2" w:rsidRDefault="00D929A7" w:rsidP="00D178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7B456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d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E0DD3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5358A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3B976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EC4E7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</w:t>
            </w:r>
          </w:p>
        </w:tc>
      </w:tr>
      <w:tr w:rsidR="00D929A7" w:rsidRPr="006D09B2" w14:paraId="5953F7D9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8D67D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96B9A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1C5E4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</w:t>
            </w:r>
            <w:proofErr w:type="spellEnd"/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19896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7ADBF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170DF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</w:t>
            </w:r>
          </w:p>
        </w:tc>
      </w:tr>
      <w:tr w:rsidR="00D929A7" w:rsidRPr="006D09B2" w14:paraId="27D58E37" w14:textId="77777777" w:rsidTr="00D178C0">
        <w:trPr>
          <w:tblCellSpacing w:w="15" w:type="dxa"/>
        </w:trPr>
        <w:tc>
          <w:tcPr>
            <w:tcW w:w="1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81BB3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B49AB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5DBF8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4916F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sym w:font="Symbol" w:char="F0D6"/>
            </w: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C2F15" w14:textId="77777777" w:rsidR="00D929A7" w:rsidRPr="006D09B2" w:rsidRDefault="00D929A7" w:rsidP="00D178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09B2">
              <w:rPr>
                <w:rFonts w:ascii="Times New Roman" w:hAnsi="Times New Roman" w:cs="Times New Roman"/>
              </w:rPr>
              <w:instrText xml:space="preserve"> FORMCHECKBOX </w:instrText>
            </w:r>
            <w:r w:rsidRPr="006D09B2">
              <w:rPr>
                <w:rFonts w:ascii="Times New Roman" w:hAnsi="Times New Roman" w:cs="Times New Roman"/>
              </w:rPr>
            </w:r>
            <w:r w:rsidRPr="006D09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717B7" w14:textId="77777777" w:rsidR="00D929A7" w:rsidRPr="006D09B2" w:rsidRDefault="00D929A7" w:rsidP="00D178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09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</w:t>
            </w:r>
          </w:p>
        </w:tc>
      </w:tr>
    </w:tbl>
    <w:p w14:paraId="46BD9970" w14:textId="77777777" w:rsidR="00923C63" w:rsidRDefault="00923C63"/>
    <w:sectPr w:rsidR="00923C63" w:rsidSect="008869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9A7"/>
    <w:rsid w:val="008869DA"/>
    <w:rsid w:val="00923C63"/>
    <w:rsid w:val="00A623AA"/>
    <w:rsid w:val="00D9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F38E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29A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29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5</Words>
  <Characters>4705</Characters>
  <Application>Microsoft Macintosh Word</Application>
  <DocSecurity>0</DocSecurity>
  <Lines>39</Lines>
  <Paragraphs>11</Paragraphs>
  <ScaleCrop>false</ScaleCrop>
  <Company/>
  <LinksUpToDate>false</LinksUpToDate>
  <CharactersWithSpaces>5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2</cp:revision>
  <dcterms:created xsi:type="dcterms:W3CDTF">2017-01-15T01:10:00Z</dcterms:created>
  <dcterms:modified xsi:type="dcterms:W3CDTF">2017-01-15T14:51:00Z</dcterms:modified>
</cp:coreProperties>
</file>